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704D" w14:textId="7741DB7A" w:rsidR="00DF3E97" w:rsidRPr="00DF3E97" w:rsidRDefault="00DF3E97">
      <w:pPr>
        <w:rPr>
          <w:rFonts w:ascii="Times New Roman" w:hAnsi="Times New Roman" w:cs="Times New Roman"/>
          <w:b/>
          <w:bCs/>
          <w:color w:val="5B9BD5" w:themeColor="accent5"/>
          <w:sz w:val="32"/>
          <w:szCs w:val="32"/>
        </w:rPr>
      </w:pPr>
      <w:r w:rsidRPr="00DF3E97">
        <w:rPr>
          <w:rFonts w:ascii="Times New Roman" w:hAnsi="Times New Roman" w:cs="Times New Roman"/>
          <w:b/>
          <w:bCs/>
          <w:color w:val="5B9BD5" w:themeColor="accent5"/>
          <w:sz w:val="32"/>
          <w:szCs w:val="32"/>
        </w:rPr>
        <w:t>S1 Table</w:t>
      </w:r>
    </w:p>
    <w:p w14:paraId="458A4229" w14:textId="519D49C8" w:rsidR="00F910D0" w:rsidRPr="004E1988" w:rsidRDefault="00EC54EC">
      <w:pPr>
        <w:rPr>
          <w:rFonts w:ascii="Times New Roman" w:hAnsi="Times New Roman" w:cs="Times New Roman"/>
          <w:sz w:val="24"/>
          <w:szCs w:val="24"/>
        </w:rPr>
      </w:pPr>
      <w:r w:rsidRPr="004E1988">
        <w:rPr>
          <w:rFonts w:ascii="Times New Roman" w:hAnsi="Times New Roman" w:cs="Times New Roman"/>
          <w:sz w:val="24"/>
          <w:szCs w:val="24"/>
        </w:rPr>
        <w:t>Articles screened for full text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590"/>
        <w:gridCol w:w="5410"/>
        <w:gridCol w:w="1511"/>
        <w:gridCol w:w="2979"/>
      </w:tblGrid>
      <w:tr w:rsidR="003272D9" w:rsidRPr="004E1988" w14:paraId="5CD18FC9" w14:textId="77777777" w:rsidTr="003272D9">
        <w:tc>
          <w:tcPr>
            <w:tcW w:w="567" w:type="dxa"/>
          </w:tcPr>
          <w:p w14:paraId="12AF89F9" w14:textId="46918A4E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387" w:type="dxa"/>
          </w:tcPr>
          <w:p w14:paraId="734CC2F0" w14:textId="106CF388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522" w:type="dxa"/>
          </w:tcPr>
          <w:p w14:paraId="62DF54D7" w14:textId="61DB750B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</w:p>
        </w:tc>
        <w:tc>
          <w:tcPr>
            <w:tcW w:w="3014" w:type="dxa"/>
          </w:tcPr>
          <w:p w14:paraId="2CC6AC6D" w14:textId="26059D5F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</w:tr>
      <w:tr w:rsidR="003272D9" w:rsidRPr="004E1988" w14:paraId="60177B37" w14:textId="77777777" w:rsidTr="003272D9">
        <w:tc>
          <w:tcPr>
            <w:tcW w:w="567" w:type="dxa"/>
          </w:tcPr>
          <w:p w14:paraId="6E860914" w14:textId="5873B7A3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7" w:type="dxa"/>
          </w:tcPr>
          <w:p w14:paraId="27173629" w14:textId="151F6B91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kram, J., Azhar, S., Shahzad, M., Latif, W., &amp; Khan, K. S. (2020). Pakistan Randomized and Observational Trial to Evaluate Coronavirus Treatment (PROTECT) of Hydroxychloroquine, Oseltamivir and Azithromycin to treat newly diagnosed patients with COVID-19 infection who have no comorbidities like diabetes mellitus: A structured summary of a study protocol for a randomized controlled trial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Trials, 21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1), 1-3.</w:t>
            </w:r>
          </w:p>
        </w:tc>
        <w:tc>
          <w:tcPr>
            <w:tcW w:w="1522" w:type="dxa"/>
          </w:tcPr>
          <w:p w14:paraId="408579F8" w14:textId="0B55F2EE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5BA4E5F9" w14:textId="3C447379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Letter of trial protocol</w:t>
            </w:r>
          </w:p>
        </w:tc>
      </w:tr>
      <w:tr w:rsidR="003272D9" w:rsidRPr="004E1988" w14:paraId="3C210A66" w14:textId="77777777" w:rsidTr="003272D9">
        <w:tc>
          <w:tcPr>
            <w:tcW w:w="567" w:type="dxa"/>
          </w:tcPr>
          <w:p w14:paraId="7FDECD2F" w14:textId="6A58D83B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7" w:type="dxa"/>
          </w:tcPr>
          <w:p w14:paraId="21728CF8" w14:textId="66097CCB" w:rsidR="003272D9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Bérard, A., Sheehy, O., Zhao, J.-P., Vinet, E., Quach, C., Kassai, B., &amp; Bernatsky, S. (2021). Available medications used as potential therapeutics for COVID-19: What are the known safety profiles in pregnancy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PloS one, 16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(5), e0251746.</w:t>
            </w:r>
          </w:p>
        </w:tc>
        <w:tc>
          <w:tcPr>
            <w:tcW w:w="1522" w:type="dxa"/>
          </w:tcPr>
          <w:p w14:paraId="4296DA8A" w14:textId="1B250974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04AAECF" w14:textId="641C5311" w:rsidR="003272D9" w:rsidRPr="004E1988" w:rsidRDefault="004E1988" w:rsidP="008D11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3272D9" w:rsidRPr="004E1988" w14:paraId="0182AA8D" w14:textId="77777777" w:rsidTr="003272D9">
        <w:tc>
          <w:tcPr>
            <w:tcW w:w="567" w:type="dxa"/>
          </w:tcPr>
          <w:p w14:paraId="5A98C4AB" w14:textId="6D6C3E7A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7" w:type="dxa"/>
          </w:tcPr>
          <w:p w14:paraId="31BDB741" w14:textId="368FE288" w:rsidR="003272D9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ENREF_3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Cheng, F., Li, Q., Han, Y., Shi, C., Wu, S., Xu, Q., . . . Zhang, Y. (2020). Analysis of influencing factors and pharmaceutical care of patients with COVID-19 in Fangcang Shelter Hospital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Infection and Drug Resistance, 13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, 3443. </w:t>
            </w:r>
            <w:bookmarkEnd w:id="0"/>
          </w:p>
        </w:tc>
        <w:tc>
          <w:tcPr>
            <w:tcW w:w="1522" w:type="dxa"/>
          </w:tcPr>
          <w:p w14:paraId="562BF800" w14:textId="1712F43E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6FD60B76" w14:textId="56C30014" w:rsidR="003272D9" w:rsidRPr="004E1988" w:rsidRDefault="00026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’</w:t>
            </w:r>
            <w:r w:rsidR="00E0617F">
              <w:rPr>
                <w:rFonts w:ascii="Times New Roman" w:hAnsi="Times New Roman" w:cs="Times New Roman"/>
                <w:sz w:val="24"/>
                <w:szCs w:val="24"/>
              </w:rPr>
              <w:t xml:space="preserve"> outcomes merged not separated</w:t>
            </w:r>
          </w:p>
        </w:tc>
      </w:tr>
      <w:tr w:rsidR="003272D9" w:rsidRPr="004E1988" w14:paraId="71DED916" w14:textId="77777777" w:rsidTr="003272D9">
        <w:tc>
          <w:tcPr>
            <w:tcW w:w="567" w:type="dxa"/>
          </w:tcPr>
          <w:p w14:paraId="0CD5A04B" w14:textId="6CA5AF80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87" w:type="dxa"/>
          </w:tcPr>
          <w:p w14:paraId="7A731225" w14:textId="69314ED3" w:rsidR="003272D9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ENREF_4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Chiba, S. (2021). Effect of early oseltamivir on outpatients without hypoxia with suspected COVID-19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Wiener klinische Wochenschrift, 133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7), 292-297. </w:t>
            </w:r>
            <w:bookmarkEnd w:id="1"/>
          </w:p>
        </w:tc>
        <w:tc>
          <w:tcPr>
            <w:tcW w:w="1522" w:type="dxa"/>
          </w:tcPr>
          <w:p w14:paraId="2B8C03ED" w14:textId="76DAB170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57F5B50" w14:textId="3B0A06BD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Suspected COVID-19 study</w:t>
            </w:r>
          </w:p>
        </w:tc>
      </w:tr>
      <w:tr w:rsidR="003272D9" w:rsidRPr="004E1988" w14:paraId="0A8C0F11" w14:textId="77777777" w:rsidTr="003272D9">
        <w:tc>
          <w:tcPr>
            <w:tcW w:w="567" w:type="dxa"/>
          </w:tcPr>
          <w:p w14:paraId="0D3B16B5" w14:textId="2B4AB1F8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87" w:type="dxa"/>
          </w:tcPr>
          <w:p w14:paraId="2EE2DF05" w14:textId="4EFD8DC3" w:rsidR="003272D9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ENREF_5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Coenen, S., van Der Velden, A. W., Cianci, D., Goossens, H., Bongard, E., Saville, B. R., . . . Verheij, T. J. (2020). Oseltamivir for coronavirus illness: post-hoc exploratory analysis of an open-label, pragmatic, randomised controlled trial in European primary care from 2016 to 2018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British Journal of General Practice, 70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696), e444-e449. </w:t>
            </w:r>
            <w:bookmarkEnd w:id="2"/>
          </w:p>
        </w:tc>
        <w:tc>
          <w:tcPr>
            <w:tcW w:w="1522" w:type="dxa"/>
          </w:tcPr>
          <w:p w14:paraId="50927E4F" w14:textId="3F474F05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1F047F15" w14:textId="205589DA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Non-SARS-CoV-2 Coronaviruses study</w:t>
            </w:r>
          </w:p>
        </w:tc>
      </w:tr>
      <w:tr w:rsidR="003272D9" w:rsidRPr="004E1988" w14:paraId="30824D55" w14:textId="77777777" w:rsidTr="003272D9">
        <w:tc>
          <w:tcPr>
            <w:tcW w:w="567" w:type="dxa"/>
          </w:tcPr>
          <w:p w14:paraId="3A2AA8C3" w14:textId="6B9A434B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87" w:type="dxa"/>
          </w:tcPr>
          <w:p w14:paraId="1199136A" w14:textId="4D351CD9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stanzo, M., De Giglio, M. A., &amp; Roviello, G. N. (2020). SARS-CoV-2: recent reports on antiviral therapies based on lopinavir/ritonavir, darunavir/umifenovir, hydroxychloroquine, remdesivir, favipiravir and other drugs for the treatment of the new coronavirus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Current medicinal chemistry, 27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27), 4536-4541.</w:t>
            </w:r>
          </w:p>
        </w:tc>
        <w:tc>
          <w:tcPr>
            <w:tcW w:w="1522" w:type="dxa"/>
          </w:tcPr>
          <w:p w14:paraId="388A836E" w14:textId="5DFCC5D8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4E0D619" w14:textId="1CDF9AA5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Perspective (review) article</w:t>
            </w:r>
          </w:p>
        </w:tc>
      </w:tr>
      <w:tr w:rsidR="003272D9" w:rsidRPr="004E1988" w14:paraId="4B224977" w14:textId="77777777" w:rsidTr="003272D9">
        <w:tc>
          <w:tcPr>
            <w:tcW w:w="567" w:type="dxa"/>
          </w:tcPr>
          <w:p w14:paraId="11DD7DF7" w14:textId="18148A09" w:rsidR="003272D9" w:rsidRPr="004E1988" w:rsidRDefault="003272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87" w:type="dxa"/>
          </w:tcPr>
          <w:p w14:paraId="7936162A" w14:textId="4B420CE3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abbous, H. M., El-Sayed, M. H., El Assal, G., Elghazaly, H., Ebeid, F. F., Sherief, A. F., . . . Riad, A. R. (2021). Safety and efficacy of favipiravir versus hydroxychloroquine in management of COVID-19: A 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randomised controlled trial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cientific Reports, 11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1), 1-7.</w:t>
            </w:r>
          </w:p>
        </w:tc>
        <w:tc>
          <w:tcPr>
            <w:tcW w:w="1522" w:type="dxa"/>
          </w:tcPr>
          <w:p w14:paraId="2AFD3442" w14:textId="440518A1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de</w:t>
            </w:r>
          </w:p>
        </w:tc>
        <w:tc>
          <w:tcPr>
            <w:tcW w:w="3014" w:type="dxa"/>
          </w:tcPr>
          <w:p w14:paraId="4ECA8A23" w14:textId="53D6F560" w:rsidR="003272D9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Retracted article</w:t>
            </w:r>
          </w:p>
        </w:tc>
      </w:tr>
      <w:tr w:rsidR="004E1988" w:rsidRPr="004E1988" w14:paraId="59DBACC0" w14:textId="77777777" w:rsidTr="003272D9">
        <w:tc>
          <w:tcPr>
            <w:tcW w:w="567" w:type="dxa"/>
          </w:tcPr>
          <w:p w14:paraId="1DA2C8D3" w14:textId="4D7E1E4A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87" w:type="dxa"/>
          </w:tcPr>
          <w:p w14:paraId="08FF0273" w14:textId="4E5BBE45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ENREF_8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Ding, Q., Lu, P., Fan, Y., Xia, Y., &amp; Liu, M. (2020). The clinical characteristics of pneumonia patients coinfected with 2019 novel coronavirus and influenza virus in Wuhan, China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Journal of medical virology, 92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9), 1549-1555. </w:t>
            </w:r>
            <w:bookmarkEnd w:id="3"/>
          </w:p>
        </w:tc>
        <w:tc>
          <w:tcPr>
            <w:tcW w:w="1522" w:type="dxa"/>
          </w:tcPr>
          <w:p w14:paraId="3A0DA74E" w14:textId="6E173E46" w:rsidR="004E1988" w:rsidRPr="004E1988" w:rsidRDefault="004E1988" w:rsidP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8D837A6" w14:textId="10317AEA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infection of Influenza and COVID-19</w:t>
            </w:r>
          </w:p>
        </w:tc>
      </w:tr>
      <w:tr w:rsidR="004E1988" w:rsidRPr="004E1988" w14:paraId="33214A7F" w14:textId="77777777" w:rsidTr="003272D9">
        <w:tc>
          <w:tcPr>
            <w:tcW w:w="567" w:type="dxa"/>
          </w:tcPr>
          <w:p w14:paraId="3E328EBD" w14:textId="0CBCFE34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87" w:type="dxa"/>
          </w:tcPr>
          <w:p w14:paraId="349AB790" w14:textId="099EFC4E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ENREF_9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Farrokhpour, M., Rezaie, N., Moradi, N., Rad, F. G., Izadi, S., Azimi, M., . . . Makiani, M. J. (2021). Infliximab and intravenous Gammaglobulin in hospitalized</w:t>
            </w:r>
            <w:bookmarkEnd w:id="4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 severe COVID-19 patients in intensive care unit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Archives of Iranian medicine, 24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2), 139-143. </w:t>
            </w:r>
          </w:p>
        </w:tc>
        <w:tc>
          <w:tcPr>
            <w:tcW w:w="1522" w:type="dxa"/>
          </w:tcPr>
          <w:p w14:paraId="2E80CD0E" w14:textId="7DF18A60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1E475F57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43AB350B" w14:textId="77777777" w:rsidTr="003272D9">
        <w:tc>
          <w:tcPr>
            <w:tcW w:w="567" w:type="dxa"/>
          </w:tcPr>
          <w:p w14:paraId="1DA972AA" w14:textId="05DB963E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87" w:type="dxa"/>
          </w:tcPr>
          <w:p w14:paraId="08A0992F" w14:textId="009FE509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ENREF_10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Fricke-Galindo, I., &amp; Falfán-Valencia, R. (2021). Pharmacogenetics Approach for the Improvement of COVID-19 Treatment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Viruses, 13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3), 413. </w:t>
            </w:r>
            <w:bookmarkEnd w:id="5"/>
          </w:p>
        </w:tc>
        <w:tc>
          <w:tcPr>
            <w:tcW w:w="1522" w:type="dxa"/>
          </w:tcPr>
          <w:p w14:paraId="1421671C" w14:textId="5066177B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607D5824" w14:textId="652A8C0E" w:rsidR="004E1988" w:rsidRPr="004E1988" w:rsidRDefault="00DF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article</w:t>
            </w:r>
          </w:p>
        </w:tc>
      </w:tr>
      <w:tr w:rsidR="004E1988" w:rsidRPr="004E1988" w14:paraId="40063B22" w14:textId="77777777" w:rsidTr="003272D9">
        <w:tc>
          <w:tcPr>
            <w:tcW w:w="567" w:type="dxa"/>
          </w:tcPr>
          <w:p w14:paraId="656C5B7A" w14:textId="592C636B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87" w:type="dxa"/>
          </w:tcPr>
          <w:p w14:paraId="08FE5547" w14:textId="4A9B9E02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ENREF_11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Haghjoo, M., Golipra, R., Kheirkhah, J., Golabchi, A., Shahabi, J., Oni‐Heris, S., . . . Khatami, M. (2021). Effect of COVID‐19 medications on corrected QT interval and induction of torsade de pointes: Results of a multicenter national survey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International journal of clinical practice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, e14182. </w:t>
            </w:r>
            <w:bookmarkEnd w:id="6"/>
          </w:p>
        </w:tc>
        <w:tc>
          <w:tcPr>
            <w:tcW w:w="1522" w:type="dxa"/>
          </w:tcPr>
          <w:p w14:paraId="201A453C" w14:textId="74E6E01C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2ADECA5E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59661D29" w14:textId="77777777" w:rsidTr="003272D9">
        <w:tc>
          <w:tcPr>
            <w:tcW w:w="567" w:type="dxa"/>
          </w:tcPr>
          <w:p w14:paraId="51000871" w14:textId="652E40C3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87" w:type="dxa"/>
          </w:tcPr>
          <w:p w14:paraId="0950AFC5" w14:textId="3BDB4E6D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ENREF_12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Hu, F., Yin, G., Chen, Y., Song, J., Ye, M., Liu, J., . . . Zhang, Y. (2020). Corticosteroid, oseltamivir and delayed admission are independent risk factors for prolonged viral shedding in patients with Coronavirus Disease 2019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The clinical respiratory journal, 14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11), 1067-1075. </w:t>
            </w:r>
            <w:bookmarkEnd w:id="7"/>
          </w:p>
        </w:tc>
        <w:tc>
          <w:tcPr>
            <w:tcW w:w="1522" w:type="dxa"/>
          </w:tcPr>
          <w:p w14:paraId="7773CE70" w14:textId="5522CFA3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0C38F88" w14:textId="0474227C" w:rsidR="004E1988" w:rsidRPr="004E1988" w:rsidRDefault="00026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 outcome presentation</w:t>
            </w:r>
          </w:p>
        </w:tc>
      </w:tr>
      <w:tr w:rsidR="004E1988" w:rsidRPr="004E1988" w14:paraId="3FA6E0D6" w14:textId="77777777" w:rsidTr="003272D9">
        <w:tc>
          <w:tcPr>
            <w:tcW w:w="567" w:type="dxa"/>
          </w:tcPr>
          <w:p w14:paraId="11B5E351" w14:textId="0EA8CF04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87" w:type="dxa"/>
          </w:tcPr>
          <w:p w14:paraId="09DE56AC" w14:textId="63AE88E6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ENREF_13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Ilgın, B. U., Koyuncu, İ. M. A., &amp; Kızıltunç, E. (2021). Effect of triple antimicrobial therapy on electrocardiography parameters in patients with mild-to-moderate coronavirus disease 2019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Anatolian Journal of Cardiology, 25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3), 184. </w:t>
            </w:r>
            <w:bookmarkEnd w:id="8"/>
          </w:p>
        </w:tc>
        <w:tc>
          <w:tcPr>
            <w:tcW w:w="1522" w:type="dxa"/>
          </w:tcPr>
          <w:p w14:paraId="31AFB976" w14:textId="42A65506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D6AA774" w14:textId="58D6B166" w:rsidR="004E1988" w:rsidRPr="004E1988" w:rsidRDefault="00DF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groups on Oseltamivir</w:t>
            </w:r>
          </w:p>
        </w:tc>
      </w:tr>
      <w:tr w:rsidR="004E1988" w:rsidRPr="004E1988" w14:paraId="7C0B02FA" w14:textId="77777777" w:rsidTr="003272D9">
        <w:tc>
          <w:tcPr>
            <w:tcW w:w="567" w:type="dxa"/>
          </w:tcPr>
          <w:p w14:paraId="353A5DF9" w14:textId="7D3778CB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87" w:type="dxa"/>
          </w:tcPr>
          <w:p w14:paraId="1B33F5D9" w14:textId="366BE521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ee, S.-G., Park, G. U., Moon, Y. R., &amp; Sung, K. (2020). Clinical characteristics and risk factors for fatality and severity in patients with coronavirus disease in Korea: A nationwide population-based retrospective study using the Korean Health Insurance Review and Assessment Service (HIRA) database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International Journal of Environmental Research and Public Health, 17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22), 8559.</w:t>
            </w:r>
          </w:p>
        </w:tc>
        <w:tc>
          <w:tcPr>
            <w:tcW w:w="1522" w:type="dxa"/>
          </w:tcPr>
          <w:p w14:paraId="336B37E3" w14:textId="4F81497A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334BBFD4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74E3BD08" w14:textId="77777777" w:rsidTr="003272D9">
        <w:tc>
          <w:tcPr>
            <w:tcW w:w="567" w:type="dxa"/>
          </w:tcPr>
          <w:p w14:paraId="67699940" w14:textId="34C1E143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87" w:type="dxa"/>
          </w:tcPr>
          <w:p w14:paraId="592915F9" w14:textId="56FE96F0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Liu, Q., Fang, X., Tian, L., Vankadari, N., Chen, X., Wang, K., . . . Shen, L. (2021). Arbidol treatment with reduced mortality of adult patients with COVID-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19 in Wuhan, China: a retrospective cohort study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edRxiv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, 2020.2004. 2011.20056523.</w:t>
            </w:r>
          </w:p>
        </w:tc>
        <w:tc>
          <w:tcPr>
            <w:tcW w:w="1522" w:type="dxa"/>
          </w:tcPr>
          <w:p w14:paraId="183CD69D" w14:textId="3D35C1C0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</w:t>
            </w:r>
          </w:p>
        </w:tc>
        <w:tc>
          <w:tcPr>
            <w:tcW w:w="3014" w:type="dxa"/>
          </w:tcPr>
          <w:p w14:paraId="710200C0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438205BE" w14:textId="77777777" w:rsidTr="003272D9">
        <w:tc>
          <w:tcPr>
            <w:tcW w:w="567" w:type="dxa"/>
          </w:tcPr>
          <w:p w14:paraId="2BEFD7E7" w14:textId="430C9BFE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87" w:type="dxa"/>
          </w:tcPr>
          <w:p w14:paraId="2B3A9169" w14:textId="53D522E6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ouchet, M., Sibiude, J., Peytavin, G., Picone, O., Tréluyer, J.-M., &amp; Mandelbrot, L. (2020). Placental transfer and safety in pregnancy of medications under investigation to treat coronavirus disease 2019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American journal of obstetrics &amp; gynecology MFM, 2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3), 100159.</w:t>
            </w:r>
          </w:p>
        </w:tc>
        <w:tc>
          <w:tcPr>
            <w:tcW w:w="1522" w:type="dxa"/>
          </w:tcPr>
          <w:p w14:paraId="00E9307B" w14:textId="0D750266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0CF58F2A" w14:textId="554B85DD" w:rsidR="004E1988" w:rsidRPr="004E1988" w:rsidRDefault="00DF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</w:tr>
      <w:tr w:rsidR="004E1988" w:rsidRPr="004E1988" w14:paraId="5C6CCAD3" w14:textId="77777777" w:rsidTr="003272D9">
        <w:tc>
          <w:tcPr>
            <w:tcW w:w="567" w:type="dxa"/>
          </w:tcPr>
          <w:p w14:paraId="3D81B801" w14:textId="2202F1D5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87" w:type="dxa"/>
          </w:tcPr>
          <w:p w14:paraId="347CC2D9" w14:textId="0ED0C5A2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anda, P. K., Bandyopadhyay, A., Singh, B. C., Moirangthem, B., Chikara, G., Saha, S., &amp; Bahurupi, Y. A. (2020). Safety and efficacy of antiviral combination therapy in symptomatic patients of Covid-19 infection-a randomised controlled trial (SEV-COVID Trial): A structured summary of a study protocol for a randomized controlled trial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Trials, 21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1), 1-3.</w:t>
            </w:r>
          </w:p>
        </w:tc>
        <w:tc>
          <w:tcPr>
            <w:tcW w:w="1522" w:type="dxa"/>
          </w:tcPr>
          <w:p w14:paraId="314BD96C" w14:textId="4587E8BF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45E0CEDD" w14:textId="730E5A25" w:rsidR="004E1988" w:rsidRPr="004E1988" w:rsidRDefault="00DF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col of trial study</w:t>
            </w:r>
          </w:p>
        </w:tc>
      </w:tr>
      <w:tr w:rsidR="004E1988" w:rsidRPr="004E1988" w14:paraId="1EC3CB13" w14:textId="77777777" w:rsidTr="003272D9">
        <w:tc>
          <w:tcPr>
            <w:tcW w:w="567" w:type="dxa"/>
          </w:tcPr>
          <w:p w14:paraId="6B342C37" w14:textId="4BB3E3F8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87" w:type="dxa"/>
          </w:tcPr>
          <w:p w14:paraId="4B911864" w14:textId="03C70489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amatillah, D. L., &amp; Isnaini, S. (2021). Treatment profiles and clinical outcomes of COVID-19 patients at private hospital in Jakarta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loS one, 16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4), e0250147.</w:t>
            </w:r>
          </w:p>
        </w:tc>
        <w:tc>
          <w:tcPr>
            <w:tcW w:w="1522" w:type="dxa"/>
          </w:tcPr>
          <w:p w14:paraId="18618913" w14:textId="3F8E7CF9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70D46216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5589D57E" w14:textId="77777777" w:rsidTr="003272D9">
        <w:tc>
          <w:tcPr>
            <w:tcW w:w="567" w:type="dxa"/>
          </w:tcPr>
          <w:p w14:paraId="183D0D9F" w14:textId="76C08ADB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87" w:type="dxa"/>
          </w:tcPr>
          <w:p w14:paraId="79405E0E" w14:textId="7DB9DD3D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ENREF_19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Tan, J., Yuan, Y., Xu, C., Song, C., Liu, D., Ma, D., &amp; Gao, Q. (2021). A retrospective comparison of drugs against COVID-19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Virus research, 294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, 198262. doi: https://doi.org/10.1016/j.virusres.2020.198262</w:t>
            </w:r>
            <w:bookmarkEnd w:id="9"/>
          </w:p>
        </w:tc>
        <w:tc>
          <w:tcPr>
            <w:tcW w:w="1522" w:type="dxa"/>
          </w:tcPr>
          <w:p w14:paraId="3565425C" w14:textId="7E0B136D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08AFA642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177999AC" w14:textId="77777777" w:rsidTr="003272D9">
        <w:tc>
          <w:tcPr>
            <w:tcW w:w="567" w:type="dxa"/>
          </w:tcPr>
          <w:p w14:paraId="1808B30A" w14:textId="1EA46B74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87" w:type="dxa"/>
          </w:tcPr>
          <w:p w14:paraId="20C9328B" w14:textId="00337932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ENREF_20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Tan, Q., Duan, L., Ma, Y., Wu, F., Huang, Q., Mao, K., . . . Zhou, E. (2020). Is oseltamivir suitable for fighting against COVID-19: In silico assessment, in vitro and retrospective study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Bioorganic chemistry, 104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, 104257. </w:t>
            </w:r>
            <w:bookmarkEnd w:id="10"/>
          </w:p>
        </w:tc>
        <w:tc>
          <w:tcPr>
            <w:tcW w:w="1522" w:type="dxa"/>
          </w:tcPr>
          <w:p w14:paraId="61A4C2E7" w14:textId="1BB7FCB5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08D611E8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2AEE9A00" w14:textId="77777777" w:rsidTr="003272D9">
        <w:tc>
          <w:tcPr>
            <w:tcW w:w="567" w:type="dxa"/>
          </w:tcPr>
          <w:p w14:paraId="76AB069E" w14:textId="370A17BF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87" w:type="dxa"/>
          </w:tcPr>
          <w:p w14:paraId="1A29DBD4" w14:textId="7FD8BB29" w:rsidR="004E1988" w:rsidRPr="004E1988" w:rsidRDefault="004E19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ahedi, E., Ghanei, M., Ghazvini, A., Azadi, H., Izadi, M., Panahi, Y., . . . Ghazale, A. H. (2020). The clinical value of two combination regimens in the Management of Patients Suffering from Covid-19 pneumonia: a single centered, retrospective, observational study. </w:t>
            </w:r>
            <w:r w:rsidRPr="004E1988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DARU Journal of Pharmaceutical Sciences, 28</w:t>
            </w:r>
            <w:r w:rsidRPr="004E1988">
              <w:rPr>
                <w:rFonts w:ascii="Times New Roman" w:hAnsi="Times New Roman" w:cs="Times New Roman"/>
                <w:noProof/>
                <w:sz w:val="24"/>
                <w:szCs w:val="24"/>
              </w:rPr>
              <w:t>(2), 507-516.</w:t>
            </w:r>
          </w:p>
        </w:tc>
        <w:tc>
          <w:tcPr>
            <w:tcW w:w="1522" w:type="dxa"/>
          </w:tcPr>
          <w:p w14:paraId="52E31461" w14:textId="064E0B1D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3014" w:type="dxa"/>
          </w:tcPr>
          <w:p w14:paraId="6C91A833" w14:textId="77777777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988" w:rsidRPr="004E1988" w14:paraId="0010A126" w14:textId="77777777" w:rsidTr="003272D9">
        <w:tc>
          <w:tcPr>
            <w:tcW w:w="567" w:type="dxa"/>
          </w:tcPr>
          <w:p w14:paraId="7BC9E681" w14:textId="7406669C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87" w:type="dxa"/>
          </w:tcPr>
          <w:p w14:paraId="0B9CEE3C" w14:textId="63D2BE78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ENREF_22"/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Yousefi, B., Valizadeh, S., Ghaffari, H., Vahedi, A., Karbalaei, M., &amp; Eslami, M. (2020). A global treatments for coronaviruses including COVID‐19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Journal of cellular physiology, 235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(12), 9133-9142. </w:t>
            </w:r>
            <w:bookmarkEnd w:id="11"/>
          </w:p>
        </w:tc>
        <w:tc>
          <w:tcPr>
            <w:tcW w:w="1522" w:type="dxa"/>
          </w:tcPr>
          <w:p w14:paraId="1E6C2195" w14:textId="09314A5C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355103EE" w14:textId="5EC54963" w:rsidR="004E1988" w:rsidRPr="004E1988" w:rsidRDefault="00DF3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article</w:t>
            </w:r>
          </w:p>
        </w:tc>
      </w:tr>
      <w:tr w:rsidR="004E1988" w:rsidRPr="004E1988" w14:paraId="70BD706B" w14:textId="77777777" w:rsidTr="003272D9">
        <w:tc>
          <w:tcPr>
            <w:tcW w:w="567" w:type="dxa"/>
          </w:tcPr>
          <w:p w14:paraId="1A9F03C2" w14:textId="494A0116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87" w:type="dxa"/>
          </w:tcPr>
          <w:p w14:paraId="615FDE73" w14:textId="457C85C6" w:rsidR="004E1988" w:rsidRPr="004E1988" w:rsidRDefault="004E1988" w:rsidP="004E1988">
            <w:pPr>
              <w:pStyle w:val="EndNoteBibliography"/>
              <w:ind w:left="720" w:hanging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 xml:space="preserve">Yu, T., Tian, C., Chu, S., Zhou, H., Zhang, Z., Luo, S., . . . Fan, H. (2020). COVID‐19 patients benefit from early antiviral treatment: A comparative, retrospective study. </w:t>
            </w:r>
            <w:r w:rsidRPr="004E1988">
              <w:rPr>
                <w:rFonts w:ascii="Times New Roman" w:hAnsi="Times New Roman" w:cs="Times New Roman"/>
                <w:i/>
                <w:sz w:val="24"/>
                <w:szCs w:val="24"/>
              </w:rPr>
              <w:t>Journal of medical virology, 92</w:t>
            </w: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(11), 2675-2683.</w:t>
            </w:r>
          </w:p>
        </w:tc>
        <w:tc>
          <w:tcPr>
            <w:tcW w:w="1522" w:type="dxa"/>
          </w:tcPr>
          <w:p w14:paraId="35E5CBBA" w14:textId="5C92DCE6" w:rsidR="004E1988" w:rsidRPr="004E1988" w:rsidRDefault="004E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988">
              <w:rPr>
                <w:rFonts w:ascii="Times New Roman" w:hAnsi="Times New Roman" w:cs="Times New Roman"/>
                <w:sz w:val="24"/>
                <w:szCs w:val="24"/>
              </w:rPr>
              <w:t>Exclude</w:t>
            </w:r>
          </w:p>
        </w:tc>
        <w:tc>
          <w:tcPr>
            <w:tcW w:w="3014" w:type="dxa"/>
          </w:tcPr>
          <w:p w14:paraId="4BC57244" w14:textId="17FA4171" w:rsidR="004E1988" w:rsidRPr="004E1988" w:rsidRDefault="00026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 outcome presentation</w:t>
            </w:r>
          </w:p>
        </w:tc>
      </w:tr>
    </w:tbl>
    <w:p w14:paraId="7D9DCFA7" w14:textId="77777777" w:rsidR="003272D9" w:rsidRPr="004E1988" w:rsidRDefault="003272D9">
      <w:pPr>
        <w:rPr>
          <w:rFonts w:ascii="Times New Roman" w:hAnsi="Times New Roman" w:cs="Times New Roman"/>
          <w:sz w:val="24"/>
          <w:szCs w:val="24"/>
        </w:rPr>
      </w:pPr>
    </w:p>
    <w:sectPr w:rsidR="003272D9" w:rsidRPr="004E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MjcztjAzNDezMDJV0lEKTi0uzszPAykwrgUA+ANZPywAAAA="/>
  </w:docVars>
  <w:rsids>
    <w:rsidRoot w:val="00EC54EC"/>
    <w:rsid w:val="00026DE1"/>
    <w:rsid w:val="003272D9"/>
    <w:rsid w:val="004E1988"/>
    <w:rsid w:val="008D1191"/>
    <w:rsid w:val="00DC2F02"/>
    <w:rsid w:val="00DF3E97"/>
    <w:rsid w:val="00E0617F"/>
    <w:rsid w:val="00EC54EC"/>
    <w:rsid w:val="00F9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A91C"/>
  <w15:chartTrackingRefBased/>
  <w15:docId w15:val="{E33F72B4-5390-412B-B702-0B48275D2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272D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2D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5</cp:revision>
  <dcterms:created xsi:type="dcterms:W3CDTF">2021-11-03T15:40:00Z</dcterms:created>
  <dcterms:modified xsi:type="dcterms:W3CDTF">2021-11-05T03:57:00Z</dcterms:modified>
</cp:coreProperties>
</file>